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38E6" w:rsidRDefault="00FE6AE4" w:rsidP="0002726E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02726E">
        <w:rPr>
          <w:rFonts w:ascii="Times New Roman" w:hAnsi="Times New Roman" w:cs="Times New Roman"/>
          <w:b/>
          <w:bCs/>
          <w:sz w:val="20"/>
          <w:szCs w:val="20"/>
        </w:rPr>
        <w:t>Table S2</w:t>
      </w:r>
      <w:r w:rsidR="00C505D2" w:rsidRPr="00C505D2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GoBack"/>
      <w:bookmarkEnd w:id="0"/>
    </w:p>
    <w:p w:rsidR="009338E6" w:rsidRDefault="009338E6" w:rsidP="009338E6">
      <w:pPr>
        <w:spacing w:after="0" w:line="240" w:lineRule="auto"/>
        <w:ind w:firstLine="720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350" w:type="dxa"/>
        <w:jc w:val="center"/>
        <w:tblLayout w:type="fixed"/>
        <w:tblLook w:val="04A0" w:firstRow="1" w:lastRow="0" w:firstColumn="1" w:lastColumn="0" w:noHBand="0" w:noVBand="1"/>
      </w:tblPr>
      <w:tblGrid>
        <w:gridCol w:w="1040"/>
        <w:gridCol w:w="1294"/>
        <w:gridCol w:w="1347"/>
        <w:gridCol w:w="1417"/>
        <w:gridCol w:w="1276"/>
        <w:gridCol w:w="1418"/>
        <w:gridCol w:w="1558"/>
      </w:tblGrid>
      <w:tr w:rsidR="00367D2F" w:rsidRPr="00AD25C3" w:rsidTr="00367D2F">
        <w:trPr>
          <w:trHeight w:val="649"/>
          <w:jc w:val="center"/>
        </w:trPr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367D2F" w:rsidRPr="00AD25C3" w:rsidRDefault="00367D2F" w:rsidP="004757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5C3">
              <w:rPr>
                <w:rFonts w:ascii="Times New Roman" w:hAnsi="Times New Roman" w:cs="Times New Roman"/>
                <w:sz w:val="20"/>
                <w:szCs w:val="20"/>
              </w:rPr>
              <w:t>Treatment group</w:t>
            </w:r>
          </w:p>
        </w:tc>
        <w:tc>
          <w:tcPr>
            <w:tcW w:w="12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367D2F" w:rsidRPr="00367D2F" w:rsidRDefault="00367D2F" w:rsidP="00475785">
            <w:pPr>
              <w:rPr>
                <w:rFonts w:ascii="Times New Roman" w:hAnsi="Times New Roman"/>
                <w:sz w:val="20"/>
                <w:szCs w:val="25"/>
                <w:lang w:val="en-GB" w:bidi="th-TH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orescence name</w:t>
            </w:r>
          </w:p>
        </w:tc>
        <w:tc>
          <w:tcPr>
            <w:tcW w:w="134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67D2F" w:rsidRDefault="00367D2F" w:rsidP="002D3F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il palm tree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67D2F" w:rsidRDefault="00A12C20" w:rsidP="002D3F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me of pistil samples</w:t>
            </w:r>
            <w:r w:rsidR="00367D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B6933">
              <w:rPr>
                <w:rFonts w:ascii="Times New Roman" w:hAnsi="Times New Roman" w:cs="Times New Roman"/>
                <w:sz w:val="20"/>
                <w:szCs w:val="20"/>
              </w:rPr>
              <w:t xml:space="preserve">collected </w:t>
            </w:r>
            <w:r w:rsidR="00367D2F">
              <w:rPr>
                <w:rFonts w:ascii="Times New Roman" w:hAnsi="Times New Roman" w:cs="Times New Roman"/>
                <w:sz w:val="20"/>
                <w:szCs w:val="20"/>
              </w:rPr>
              <w:t>at</w:t>
            </w:r>
          </w:p>
          <w:p w:rsidR="00367D2F" w:rsidRPr="00AD25C3" w:rsidRDefault="00367D2F" w:rsidP="002D3F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367D2F" w:rsidRPr="00AD25C3" w:rsidRDefault="00367D2F" w:rsidP="004757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arthenocarp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gree</w:t>
            </w:r>
          </w:p>
        </w:tc>
      </w:tr>
      <w:tr w:rsidR="00367D2F" w:rsidRPr="00AD25C3" w:rsidTr="00367D2F">
        <w:trPr>
          <w:trHeight w:val="559"/>
          <w:jc w:val="center"/>
        </w:trPr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D2F" w:rsidRPr="00AD25C3" w:rsidRDefault="00367D2F" w:rsidP="004757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D2F" w:rsidRDefault="00367D2F" w:rsidP="004757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D2F" w:rsidRDefault="00367D2F" w:rsidP="00AC06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D2F" w:rsidRDefault="00367D2F" w:rsidP="00B64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B64B5B">
              <w:rPr>
                <w:rFonts w:ascii="Times New Roman" w:hAnsi="Times New Roman" w:cs="Times New Roman"/>
                <w:sz w:val="20"/>
                <w:szCs w:val="20"/>
              </w:rPr>
              <w:t>a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D2F" w:rsidRDefault="00367D2F" w:rsidP="00B64B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5C3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B64B5B">
              <w:rPr>
                <w:rFonts w:ascii="Times New Roman" w:hAnsi="Times New Roman" w:cs="Times New Roman"/>
                <w:sz w:val="20"/>
                <w:szCs w:val="20"/>
              </w:rPr>
              <w:t>ay</w:t>
            </w:r>
            <w:r w:rsidRPr="00AD25C3">
              <w:rPr>
                <w:rFonts w:ascii="Times New Roman" w:hAnsi="Times New Roman" w:cs="Times New Roman"/>
                <w:sz w:val="20"/>
                <w:szCs w:val="20"/>
              </w:rPr>
              <w:t xml:space="preserve"> 2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D2F" w:rsidRPr="00AD25C3" w:rsidRDefault="00367D2F" w:rsidP="00AC06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5C3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B64B5B">
              <w:rPr>
                <w:rFonts w:ascii="Times New Roman" w:hAnsi="Times New Roman" w:cs="Times New Roman"/>
                <w:sz w:val="20"/>
                <w:szCs w:val="20"/>
              </w:rPr>
              <w:t>ay</w:t>
            </w:r>
            <w:r w:rsidRPr="00AD25C3">
              <w:rPr>
                <w:rFonts w:ascii="Times New Roman" w:hAnsi="Times New Roman" w:cs="Times New Roman"/>
                <w:sz w:val="20"/>
                <w:szCs w:val="20"/>
              </w:rPr>
              <w:t xml:space="preserve"> 3 </w:t>
            </w:r>
          </w:p>
          <w:p w:rsidR="00367D2F" w:rsidRDefault="00367D2F" w:rsidP="004757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D2F" w:rsidRPr="00AD25C3" w:rsidRDefault="00367D2F" w:rsidP="004757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7D2F" w:rsidRPr="00AD25C3" w:rsidTr="00367D2F">
        <w:trPr>
          <w:trHeight w:val="559"/>
          <w:jc w:val="center"/>
        </w:trPr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367D2F" w:rsidRPr="00AD25C3" w:rsidRDefault="00367D2F" w:rsidP="00EE5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ux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reated on</w:t>
            </w:r>
            <w:r w:rsidRPr="00AD25C3">
              <w:rPr>
                <w:rFonts w:ascii="Times New Roman" w:hAnsi="Times New Roman" w:cs="Times New Roman"/>
                <w:sz w:val="20"/>
                <w:szCs w:val="20"/>
              </w:rPr>
              <w:t xml:space="preserve"> DAP 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D25C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367D2F" w:rsidRPr="00AD25C3" w:rsidRDefault="00367D2F" w:rsidP="00EE5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o.1T</w:t>
            </w:r>
          </w:p>
        </w:tc>
        <w:tc>
          <w:tcPr>
            <w:tcW w:w="134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67D2F" w:rsidRDefault="00367D2F" w:rsidP="007B61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2-2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7D2F" w:rsidRPr="00AD25C3" w:rsidRDefault="00BE7C13" w:rsidP="007B61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7D2F" w:rsidRDefault="00BE7C13" w:rsidP="007B61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  <w:p w:rsidR="00367D2F" w:rsidRPr="00AD25C3" w:rsidRDefault="00367D2F" w:rsidP="00EE5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7D2F" w:rsidRPr="00AD25C3" w:rsidRDefault="00BE7C13" w:rsidP="007B61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/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367D2F" w:rsidRPr="00AD25C3" w:rsidRDefault="00367D2F" w:rsidP="00EE5E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0% seedless </w:t>
            </w:r>
            <w:r w:rsidRPr="00AD25C3">
              <w:rPr>
                <w:rFonts w:ascii="Times New Roman" w:hAnsi="Times New Roman" w:cs="Times New Roman"/>
                <w:sz w:val="20"/>
                <w:szCs w:val="20"/>
              </w:rPr>
              <w:t>fru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367D2F" w:rsidRPr="00AD25C3" w:rsidTr="00367D2F">
        <w:trPr>
          <w:trHeight w:val="570"/>
          <w:jc w:val="center"/>
        </w:trPr>
        <w:tc>
          <w:tcPr>
            <w:tcW w:w="10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67D2F" w:rsidRDefault="00367D2F" w:rsidP="00EE5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D2F" w:rsidRDefault="00367D2F" w:rsidP="00EE5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D2F" w:rsidRDefault="00367D2F" w:rsidP="007B61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D2F" w:rsidRDefault="00367D2F" w:rsidP="007B61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o.1T/NA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D2F" w:rsidRDefault="00367D2F" w:rsidP="00944E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flo.1T/WA </w:t>
            </w:r>
          </w:p>
        </w:tc>
        <w:tc>
          <w:tcPr>
            <w:tcW w:w="15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D2F" w:rsidRDefault="00367D2F" w:rsidP="00EE5EB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7D2F" w:rsidRPr="00AD25C3" w:rsidTr="00367D2F">
        <w:trPr>
          <w:trHeight w:val="453"/>
          <w:jc w:val="center"/>
        </w:trPr>
        <w:tc>
          <w:tcPr>
            <w:tcW w:w="10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67D2F" w:rsidRPr="00AD25C3" w:rsidRDefault="00367D2F" w:rsidP="00475785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367D2F" w:rsidRPr="00AD25C3" w:rsidRDefault="00367D2F" w:rsidP="0047578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o.1C</w:t>
            </w:r>
            <w:r w:rsidRPr="00AD25C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4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67D2F" w:rsidRDefault="00367D2F" w:rsidP="007B61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2-2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7D2F" w:rsidRPr="00AD25C3" w:rsidRDefault="00BE7C13" w:rsidP="007B61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7D2F" w:rsidRPr="00AD25C3" w:rsidRDefault="00BE7C13" w:rsidP="007B61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7D2F" w:rsidRPr="00AD25C3" w:rsidRDefault="00BE7C13" w:rsidP="007B61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367D2F" w:rsidRPr="00AD25C3" w:rsidRDefault="00367D2F" w:rsidP="002D3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5C3">
              <w:rPr>
                <w:rFonts w:ascii="Times New Roman" w:hAnsi="Times New Roman" w:cs="Times New Roman"/>
                <w:sz w:val="20"/>
                <w:szCs w:val="20"/>
              </w:rPr>
              <w:t>100% se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Pr="00AD25C3">
              <w:rPr>
                <w:rFonts w:ascii="Times New Roman" w:hAnsi="Times New Roman" w:cs="Times New Roman"/>
                <w:sz w:val="20"/>
                <w:szCs w:val="20"/>
              </w:rPr>
              <w:t xml:space="preserve"> fru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367D2F" w:rsidRPr="00AD25C3" w:rsidTr="00367D2F">
        <w:trPr>
          <w:trHeight w:val="516"/>
          <w:jc w:val="center"/>
        </w:trPr>
        <w:tc>
          <w:tcPr>
            <w:tcW w:w="10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67D2F" w:rsidRPr="00AD25C3" w:rsidRDefault="00367D2F" w:rsidP="004757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D2F" w:rsidRDefault="00367D2F" w:rsidP="0047578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D2F" w:rsidRDefault="00367D2F" w:rsidP="007B61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D2F" w:rsidRDefault="00793A8C" w:rsidP="007B61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D2F" w:rsidRDefault="00367D2F" w:rsidP="007B61B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o.1C/N</w:t>
            </w:r>
            <w:r w:rsidR="00793A8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5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D2F" w:rsidRPr="00AD25C3" w:rsidRDefault="00367D2F" w:rsidP="002D3F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7D2F" w:rsidRPr="00AD25C3" w:rsidTr="00367D2F">
        <w:trPr>
          <w:trHeight w:val="494"/>
          <w:jc w:val="center"/>
        </w:trPr>
        <w:tc>
          <w:tcPr>
            <w:tcW w:w="10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67D2F" w:rsidRPr="00AD25C3" w:rsidRDefault="00367D2F" w:rsidP="00B17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uxi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reated on DAP = 1</w:t>
            </w:r>
          </w:p>
        </w:tc>
        <w:tc>
          <w:tcPr>
            <w:tcW w:w="12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67D2F" w:rsidRDefault="00367D2F" w:rsidP="00B17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o.6T</w:t>
            </w:r>
          </w:p>
        </w:tc>
        <w:tc>
          <w:tcPr>
            <w:tcW w:w="134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67D2F" w:rsidRDefault="00367D2F" w:rsidP="00B17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2-1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D2F" w:rsidRPr="00AD25C3" w:rsidRDefault="00BE7C13" w:rsidP="00B17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D2F" w:rsidRDefault="00BE7C13" w:rsidP="00B17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  <w:p w:rsidR="00367D2F" w:rsidRPr="00AD25C3" w:rsidRDefault="00367D2F" w:rsidP="00B17B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D2F" w:rsidRPr="00AD25C3" w:rsidRDefault="00BE7C13" w:rsidP="00B17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/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67D2F" w:rsidRPr="00AD25C3" w:rsidRDefault="00367D2F" w:rsidP="00B17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% seedless fruits</w:t>
            </w:r>
          </w:p>
        </w:tc>
      </w:tr>
      <w:tr w:rsidR="00367D2F" w:rsidRPr="00AD25C3" w:rsidTr="00367D2F">
        <w:trPr>
          <w:trHeight w:val="474"/>
          <w:jc w:val="center"/>
        </w:trPr>
        <w:tc>
          <w:tcPr>
            <w:tcW w:w="104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367D2F" w:rsidRDefault="00367D2F" w:rsidP="00B17B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D2F" w:rsidRDefault="00367D2F" w:rsidP="00B17B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D2F" w:rsidRDefault="00367D2F" w:rsidP="00B17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D2F" w:rsidRDefault="00367D2F" w:rsidP="00B17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D2F" w:rsidRDefault="00367D2F" w:rsidP="00B17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o.6T/WA</w:t>
            </w:r>
          </w:p>
        </w:tc>
        <w:tc>
          <w:tcPr>
            <w:tcW w:w="15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D2F" w:rsidRDefault="00367D2F" w:rsidP="00B17B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7D2F" w:rsidRPr="00AD25C3" w:rsidTr="00367D2F">
        <w:trPr>
          <w:trHeight w:val="569"/>
          <w:jc w:val="center"/>
        </w:trPr>
        <w:tc>
          <w:tcPr>
            <w:tcW w:w="10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67D2F" w:rsidRPr="00AD25C3" w:rsidRDefault="00367D2F" w:rsidP="00B17B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67D2F" w:rsidRDefault="00367D2F" w:rsidP="00B17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o.4T</w:t>
            </w:r>
          </w:p>
        </w:tc>
        <w:tc>
          <w:tcPr>
            <w:tcW w:w="134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67D2F" w:rsidRDefault="00367D2F" w:rsidP="00B17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1-18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D2F" w:rsidRPr="00AD25C3" w:rsidRDefault="00BE7C13" w:rsidP="00B17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D2F" w:rsidRDefault="00BE7C13" w:rsidP="00B17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  <w:p w:rsidR="00367D2F" w:rsidRPr="00AD25C3" w:rsidRDefault="00367D2F" w:rsidP="00B17B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D2F" w:rsidRPr="00AD25C3" w:rsidRDefault="00BE7C13" w:rsidP="00B17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//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67D2F" w:rsidRPr="00AD25C3" w:rsidRDefault="00367D2F" w:rsidP="00B17B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% seedless fruits</w:t>
            </w:r>
          </w:p>
        </w:tc>
      </w:tr>
      <w:tr w:rsidR="00367D2F" w:rsidRPr="00AD25C3" w:rsidTr="00367D2F">
        <w:trPr>
          <w:trHeight w:val="541"/>
          <w:jc w:val="center"/>
        </w:trPr>
        <w:tc>
          <w:tcPr>
            <w:tcW w:w="10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67D2F" w:rsidRPr="00AD25C3" w:rsidRDefault="00367D2F" w:rsidP="00B17B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D2F" w:rsidRDefault="00367D2F" w:rsidP="00B17B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D2F" w:rsidRDefault="00367D2F" w:rsidP="00B17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D2F" w:rsidRDefault="00367D2F" w:rsidP="00B17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D2F" w:rsidRDefault="00367D2F" w:rsidP="00B17B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o.4T/WA</w:t>
            </w:r>
          </w:p>
        </w:tc>
        <w:tc>
          <w:tcPr>
            <w:tcW w:w="15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D2F" w:rsidRDefault="00367D2F" w:rsidP="00B17B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7D2F" w:rsidRPr="00AD25C3" w:rsidTr="00367D2F">
        <w:trPr>
          <w:trHeight w:val="548"/>
          <w:jc w:val="center"/>
        </w:trPr>
        <w:tc>
          <w:tcPr>
            <w:tcW w:w="10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67D2F" w:rsidRPr="00AD25C3" w:rsidRDefault="00367D2F" w:rsidP="002D3F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67D2F" w:rsidRDefault="00367D2F" w:rsidP="002D3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o.2C</w:t>
            </w:r>
          </w:p>
        </w:tc>
        <w:tc>
          <w:tcPr>
            <w:tcW w:w="134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67D2F" w:rsidRDefault="00367D2F" w:rsidP="002D3F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1-1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D2F" w:rsidRPr="00AD25C3" w:rsidRDefault="00BE7C13" w:rsidP="002D3F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D2F" w:rsidRPr="00AD25C3" w:rsidRDefault="00BE7C13" w:rsidP="002D3F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D2F" w:rsidRPr="00AD25C3" w:rsidRDefault="00BE7C13" w:rsidP="002D3F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67D2F" w:rsidRPr="00AD25C3" w:rsidRDefault="00367D2F" w:rsidP="002D3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5C3">
              <w:rPr>
                <w:rFonts w:ascii="Times New Roman" w:hAnsi="Times New Roman" w:cs="Times New Roman"/>
                <w:sz w:val="20"/>
                <w:szCs w:val="20"/>
              </w:rPr>
              <w:t>100% se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Pr="00AD25C3">
              <w:rPr>
                <w:rFonts w:ascii="Times New Roman" w:hAnsi="Times New Roman" w:cs="Times New Roman"/>
                <w:sz w:val="20"/>
                <w:szCs w:val="20"/>
              </w:rPr>
              <w:t xml:space="preserve"> fru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367D2F" w:rsidRPr="00AD25C3" w:rsidTr="00367D2F">
        <w:trPr>
          <w:trHeight w:val="570"/>
          <w:jc w:val="center"/>
        </w:trPr>
        <w:tc>
          <w:tcPr>
            <w:tcW w:w="10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67D2F" w:rsidRPr="00AD25C3" w:rsidRDefault="00367D2F" w:rsidP="002D3F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D2F" w:rsidRDefault="00367D2F" w:rsidP="002D3F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D2F" w:rsidRDefault="00367D2F" w:rsidP="002D3F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D2F" w:rsidRDefault="00367D2F" w:rsidP="002D3F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o.2C/NA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D2F" w:rsidRDefault="00367D2F" w:rsidP="002D3F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o.2C/NA2</w:t>
            </w:r>
          </w:p>
        </w:tc>
        <w:tc>
          <w:tcPr>
            <w:tcW w:w="15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D2F" w:rsidRPr="00AD25C3" w:rsidRDefault="00367D2F" w:rsidP="002D3F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7D2F" w:rsidRPr="00AD25C3" w:rsidTr="00367D2F">
        <w:trPr>
          <w:trHeight w:val="645"/>
          <w:jc w:val="center"/>
        </w:trPr>
        <w:tc>
          <w:tcPr>
            <w:tcW w:w="10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67D2F" w:rsidRPr="00AD25C3" w:rsidRDefault="00367D2F" w:rsidP="002D3F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67D2F" w:rsidRDefault="00367D2F" w:rsidP="002D3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o.4C</w:t>
            </w:r>
          </w:p>
        </w:tc>
        <w:tc>
          <w:tcPr>
            <w:tcW w:w="134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67D2F" w:rsidRDefault="00367D2F" w:rsidP="002D3F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2-22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D2F" w:rsidRPr="00AD25C3" w:rsidRDefault="00BE7C13" w:rsidP="002D3F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D2F" w:rsidRPr="00AD25C3" w:rsidRDefault="00BE7C13" w:rsidP="002D3F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D2F" w:rsidRPr="00AD25C3" w:rsidRDefault="00BE7C13" w:rsidP="002D3F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55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67D2F" w:rsidRPr="00AD25C3" w:rsidRDefault="00367D2F" w:rsidP="002D3F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25C3">
              <w:rPr>
                <w:rFonts w:ascii="Times New Roman" w:hAnsi="Times New Roman" w:cs="Times New Roman"/>
                <w:sz w:val="20"/>
                <w:szCs w:val="20"/>
              </w:rPr>
              <w:t>100% se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d</w:t>
            </w:r>
            <w:r w:rsidRPr="00AD25C3">
              <w:rPr>
                <w:rFonts w:ascii="Times New Roman" w:hAnsi="Times New Roman" w:cs="Times New Roman"/>
                <w:sz w:val="20"/>
                <w:szCs w:val="20"/>
              </w:rPr>
              <w:t xml:space="preserve"> frui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367D2F" w:rsidRPr="00AD25C3" w:rsidTr="00367D2F">
        <w:trPr>
          <w:trHeight w:val="613"/>
          <w:jc w:val="center"/>
        </w:trPr>
        <w:tc>
          <w:tcPr>
            <w:tcW w:w="104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367D2F" w:rsidRPr="00AD25C3" w:rsidRDefault="00367D2F" w:rsidP="002D3F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D2F" w:rsidRDefault="00367D2F" w:rsidP="002D3F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D2F" w:rsidRDefault="00367D2F" w:rsidP="002D3F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D2F" w:rsidRDefault="00367D2F" w:rsidP="002D3F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D2F" w:rsidRDefault="00367D2F" w:rsidP="002D3F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o.4C/NA</w:t>
            </w:r>
          </w:p>
        </w:tc>
        <w:tc>
          <w:tcPr>
            <w:tcW w:w="155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7D2F" w:rsidRPr="00AD25C3" w:rsidRDefault="00367D2F" w:rsidP="002D3F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C505D2" w:rsidRPr="00C505D2" w:rsidRDefault="00C505D2" w:rsidP="00C505D2"/>
    <w:p w:rsidR="0037533C" w:rsidRDefault="0037533C" w:rsidP="00C505D2"/>
    <w:sectPr w:rsidR="003753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altName w:val="TH Baijam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05D2"/>
    <w:rsid w:val="000048CF"/>
    <w:rsid w:val="0002726E"/>
    <w:rsid w:val="000F38BB"/>
    <w:rsid w:val="0022199F"/>
    <w:rsid w:val="002401B3"/>
    <w:rsid w:val="002D3F5F"/>
    <w:rsid w:val="002E1EBA"/>
    <w:rsid w:val="00363D22"/>
    <w:rsid w:val="00367D2F"/>
    <w:rsid w:val="0037533C"/>
    <w:rsid w:val="003768A2"/>
    <w:rsid w:val="004B6E10"/>
    <w:rsid w:val="005C0177"/>
    <w:rsid w:val="006F78C2"/>
    <w:rsid w:val="00701450"/>
    <w:rsid w:val="0074563C"/>
    <w:rsid w:val="007769AF"/>
    <w:rsid w:val="00793A8C"/>
    <w:rsid w:val="007B61B7"/>
    <w:rsid w:val="007B6933"/>
    <w:rsid w:val="009020D9"/>
    <w:rsid w:val="009338E6"/>
    <w:rsid w:val="00944E91"/>
    <w:rsid w:val="00A12C20"/>
    <w:rsid w:val="00AC06DD"/>
    <w:rsid w:val="00B17B52"/>
    <w:rsid w:val="00B22CA3"/>
    <w:rsid w:val="00B535E0"/>
    <w:rsid w:val="00B64B5B"/>
    <w:rsid w:val="00BE7C13"/>
    <w:rsid w:val="00C03703"/>
    <w:rsid w:val="00C1457C"/>
    <w:rsid w:val="00C45477"/>
    <w:rsid w:val="00C505D2"/>
    <w:rsid w:val="00CB4B24"/>
    <w:rsid w:val="00D27455"/>
    <w:rsid w:val="00EE5EB6"/>
    <w:rsid w:val="00F94C25"/>
    <w:rsid w:val="00FE6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40C54D3-0C17-472C-8AFA-D63DE15D13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05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06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6DD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E5EB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9884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enovo (Beijing) Limited</Company>
  <LinksUpToDate>false</LinksUpToDate>
  <CharactersWithSpaces>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ng</dc:creator>
  <cp:keywords/>
  <dc:description/>
  <cp:lastModifiedBy>Suthasinee Somyong</cp:lastModifiedBy>
  <cp:revision>2</cp:revision>
  <cp:lastPrinted>2018-03-28T07:33:00Z</cp:lastPrinted>
  <dcterms:created xsi:type="dcterms:W3CDTF">2018-10-01T04:22:00Z</dcterms:created>
  <dcterms:modified xsi:type="dcterms:W3CDTF">2018-10-01T04:22:00Z</dcterms:modified>
</cp:coreProperties>
</file>